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E512B" w14:textId="725B0338" w:rsidR="00BA00C6" w:rsidRDefault="00BA00C6" w:rsidP="00BA00C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1</w:t>
      </w:r>
    </w:p>
    <w:p w14:paraId="2F07EA8A" w14:textId="14D593B5" w:rsidR="00E90E8A" w:rsidRDefault="00BA00C6" w:rsidP="00BA00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0" w:hanging="2"/>
        <w:jc w:val="both"/>
      </w:pPr>
      <w:r w:rsidRPr="009C32AA">
        <w:rPr>
          <w:noProof/>
          <w:highlight w:val="yellow"/>
        </w:rPr>
        <w:drawing>
          <wp:anchor distT="0" distB="0" distL="114300" distR="114300" simplePos="0" relativeHeight="251659264" behindDoc="0" locked="0" layoutInCell="1" hidden="0" allowOverlap="1" wp14:anchorId="35A52C7A" wp14:editId="3B6D553C">
            <wp:simplePos x="0" y="0"/>
            <wp:positionH relativeFrom="column">
              <wp:posOffset>22860</wp:posOffset>
            </wp:positionH>
            <wp:positionV relativeFrom="paragraph">
              <wp:posOffset>1245235</wp:posOffset>
            </wp:positionV>
            <wp:extent cx="8115935" cy="4455795"/>
            <wp:effectExtent l="0" t="0" r="0" b="1905"/>
            <wp:wrapTopAndBottom distT="0" distB="0"/>
            <wp:docPr id="1028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 rotWithShape="1">
                    <a:blip r:embed="rId4"/>
                    <a:srcRect l="1720"/>
                    <a:stretch/>
                  </pic:blipFill>
                  <pic:spPr bwMode="auto">
                    <a:xfrm>
                      <a:off x="0" y="0"/>
                      <a:ext cx="8115935" cy="4455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D5A5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4D5A5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. </w:t>
      </w:r>
      <w:r w:rsidRPr="004D5A50">
        <w:rPr>
          <w:rFonts w:ascii="Times New Roman" w:eastAsia="Times New Roman" w:hAnsi="Times New Roman" w:cs="Times New Roman"/>
          <w:sz w:val="24"/>
          <w:szCs w:val="24"/>
        </w:rPr>
        <w:t>Map illustrating sampl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cations along the Tietê and Pinheiros rivers in the metropolitan region of São Paulo, Brazil (</w:t>
      </w:r>
      <w:r>
        <w:rPr>
          <w:rFonts w:ascii="Times New Roman" w:eastAsia="Times New Roman" w:hAnsi="Times New Roman" w:cs="Times New Roman"/>
          <w:color w:val="0000FF"/>
          <w:sz w:val="24"/>
          <w:szCs w:val="24"/>
          <w:highlight w:val="white"/>
        </w:rPr>
        <w:t>Turano et al., 201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Three OXA-23-produc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. baumanni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79 strains were recovered from water samples collected at sites 3 (Ab120), 5 (Ab105), and 8 (Ab150). The representative Ab120 strain, sequenced in this study, was isolated from the </w:t>
      </w:r>
      <w:r w:rsidR="00354D9A">
        <w:rPr>
          <w:rFonts w:ascii="Times New Roman" w:eastAsia="Times New Roman" w:hAnsi="Times New Roman" w:cs="Times New Roman"/>
          <w:sz w:val="24"/>
          <w:szCs w:val="24"/>
        </w:rPr>
        <w:t xml:space="preserve">Upper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Tietê River (TIET-04900: S 23° 27' 16'', W 46° 54' 36'').</w:t>
      </w:r>
    </w:p>
    <w:sectPr w:rsidR="00E90E8A" w:rsidSect="00BA00C6">
      <w:pgSz w:w="15840" w:h="12240" w:orient="landscape"/>
      <w:pgMar w:top="899" w:right="1417" w:bottom="107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0C6"/>
    <w:rsid w:val="0009113C"/>
    <w:rsid w:val="002B2CA0"/>
    <w:rsid w:val="00354D9A"/>
    <w:rsid w:val="004010D0"/>
    <w:rsid w:val="006B4FD2"/>
    <w:rsid w:val="00722EDF"/>
    <w:rsid w:val="00BA00C6"/>
    <w:rsid w:val="00E15240"/>
    <w:rsid w:val="00E9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B3FB8"/>
  <w15:chartTrackingRefBased/>
  <w15:docId w15:val="{BAA73C76-3ABB-4D4D-AC52-A5C0DD88D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0C6"/>
    <w:pPr>
      <w:suppressAutoHyphens/>
      <w:spacing w:after="0" w:line="276" w:lineRule="auto"/>
      <w:ind w:leftChars="-1" w:left="-1" w:hangingChars="1" w:hanging="1"/>
      <w:textDirection w:val="btLr"/>
      <w:textAlignment w:val="top"/>
      <w:outlineLvl w:val="0"/>
    </w:pPr>
    <w:rPr>
      <w:rFonts w:ascii="Arial" w:eastAsia="Arial" w:hAnsi="Arial" w:cs="Arial"/>
      <w:kern w:val="0"/>
      <w:position w:val="-1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0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Martins</dc:creator>
  <cp:keywords/>
  <dc:description/>
  <cp:lastModifiedBy>Nilton Lincopan</cp:lastModifiedBy>
  <cp:revision>2</cp:revision>
  <dcterms:created xsi:type="dcterms:W3CDTF">2025-06-17T22:44:00Z</dcterms:created>
  <dcterms:modified xsi:type="dcterms:W3CDTF">2025-06-17T22:44:00Z</dcterms:modified>
</cp:coreProperties>
</file>